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2048B4" w14:textId="21ED05FE" w:rsidR="00551ACF" w:rsidRPr="003F72FF" w:rsidRDefault="00551ACF" w:rsidP="003F72FF">
      <w:pPr>
        <w:spacing w:line="480" w:lineRule="auto"/>
        <w:rPr>
          <w:rFonts w:ascii="Times New Roman" w:hAnsi="Times New Roman" w:cs="Times New Roman"/>
          <w:b/>
        </w:rPr>
      </w:pPr>
      <w:r w:rsidRPr="003F72FF">
        <w:rPr>
          <w:rFonts w:ascii="Times New Roman" w:hAnsi="Times New Roman" w:cs="Times New Roman"/>
          <w:b/>
        </w:rPr>
        <w:t>Description of Additional Supplementary data files</w:t>
      </w:r>
    </w:p>
    <w:p w14:paraId="47920A84" w14:textId="77777777" w:rsidR="00551ACF" w:rsidRPr="003F72FF" w:rsidRDefault="00551ACF" w:rsidP="003F72FF">
      <w:pPr>
        <w:spacing w:line="480" w:lineRule="auto"/>
        <w:rPr>
          <w:rFonts w:ascii="Times New Roman" w:hAnsi="Times New Roman" w:cs="Times New Roman"/>
          <w:b/>
        </w:rPr>
      </w:pPr>
    </w:p>
    <w:p w14:paraId="316C2250" w14:textId="00362512" w:rsidR="001A59B0" w:rsidRPr="003F72FF" w:rsidRDefault="00551ACF" w:rsidP="003F72FF">
      <w:pPr>
        <w:spacing w:line="480" w:lineRule="auto"/>
        <w:rPr>
          <w:rFonts w:ascii="Times New Roman" w:hAnsi="Times New Roman" w:cs="Times New Roman"/>
        </w:rPr>
      </w:pPr>
      <w:r w:rsidRPr="003F72FF">
        <w:rPr>
          <w:rFonts w:ascii="Times New Roman" w:hAnsi="Times New Roman" w:cs="Times New Roman"/>
        </w:rPr>
        <w:t xml:space="preserve">File Name: Supplementary Data 1 </w:t>
      </w:r>
      <w:r w:rsidRPr="003F72FF">
        <w:rPr>
          <w:rFonts w:ascii="Times New Roman" w:hAnsi="Times New Roman" w:cs="Times New Roman"/>
        </w:rPr>
        <w:br/>
        <w:t xml:space="preserve">Description: </w:t>
      </w:r>
      <w:r w:rsidR="009A451F" w:rsidRPr="009A451F">
        <w:rPr>
          <w:rFonts w:ascii="Times New Roman" w:hAnsi="Times New Roman" w:cs="Times New Roman"/>
        </w:rPr>
        <w:t xml:space="preserve">Synteny analysis between </w:t>
      </w:r>
      <w:r w:rsidR="009A451F" w:rsidRPr="004C0F75">
        <w:rPr>
          <w:rFonts w:ascii="Times New Roman" w:hAnsi="Times New Roman" w:cs="Times New Roman"/>
          <w:i/>
          <w:iCs/>
        </w:rPr>
        <w:t>Digitaria exilis</w:t>
      </w:r>
      <w:r w:rsidR="009A451F" w:rsidRPr="009A451F">
        <w:rPr>
          <w:rFonts w:ascii="Times New Roman" w:hAnsi="Times New Roman" w:cs="Times New Roman"/>
        </w:rPr>
        <w:t xml:space="preserve"> and </w:t>
      </w:r>
      <w:r w:rsidR="009A451F" w:rsidRPr="004C0F75">
        <w:rPr>
          <w:rFonts w:ascii="Times New Roman" w:hAnsi="Times New Roman" w:cs="Times New Roman"/>
          <w:i/>
          <w:iCs/>
        </w:rPr>
        <w:t>Setaria italica</w:t>
      </w:r>
      <w:r w:rsidR="009A451F" w:rsidRPr="009A451F">
        <w:rPr>
          <w:rFonts w:ascii="Times New Roman" w:hAnsi="Times New Roman" w:cs="Times New Roman"/>
        </w:rPr>
        <w:t xml:space="preserve">, </w:t>
      </w:r>
      <w:r w:rsidR="009A451F" w:rsidRPr="004C0F75">
        <w:rPr>
          <w:rFonts w:ascii="Times New Roman" w:hAnsi="Times New Roman" w:cs="Times New Roman"/>
          <w:i/>
          <w:iCs/>
        </w:rPr>
        <w:t>Panicum miliaceum</w:t>
      </w:r>
      <w:r w:rsidR="009A451F" w:rsidRPr="009A451F">
        <w:rPr>
          <w:rFonts w:ascii="Times New Roman" w:hAnsi="Times New Roman" w:cs="Times New Roman"/>
        </w:rPr>
        <w:t xml:space="preserve">, </w:t>
      </w:r>
      <w:r w:rsidR="009A451F" w:rsidRPr="004C0F75">
        <w:rPr>
          <w:rFonts w:ascii="Times New Roman" w:hAnsi="Times New Roman" w:cs="Times New Roman"/>
          <w:i/>
          <w:iCs/>
        </w:rPr>
        <w:t>Panicum hallii</w:t>
      </w:r>
      <w:r w:rsidR="009A451F" w:rsidRPr="009A451F">
        <w:rPr>
          <w:rFonts w:ascii="Times New Roman" w:hAnsi="Times New Roman" w:cs="Times New Roman"/>
        </w:rPr>
        <w:t xml:space="preserve">, </w:t>
      </w:r>
      <w:r w:rsidR="009A451F" w:rsidRPr="004C0F75">
        <w:rPr>
          <w:rFonts w:ascii="Times New Roman" w:hAnsi="Times New Roman" w:cs="Times New Roman"/>
          <w:i/>
          <w:iCs/>
        </w:rPr>
        <w:t>Sorghum bicolor, Zea mays</w:t>
      </w:r>
      <w:r w:rsidR="009A451F" w:rsidRPr="009A451F">
        <w:rPr>
          <w:rFonts w:ascii="Times New Roman" w:hAnsi="Times New Roman" w:cs="Times New Roman"/>
        </w:rPr>
        <w:t xml:space="preserve">, </w:t>
      </w:r>
      <w:r w:rsidR="009A451F" w:rsidRPr="004C0F75">
        <w:rPr>
          <w:rFonts w:ascii="Times New Roman" w:hAnsi="Times New Roman" w:cs="Times New Roman"/>
          <w:i/>
          <w:iCs/>
        </w:rPr>
        <w:t>Oryza sativa</w:t>
      </w:r>
      <w:r w:rsidR="009A451F" w:rsidRPr="009A451F">
        <w:rPr>
          <w:rFonts w:ascii="Times New Roman" w:hAnsi="Times New Roman" w:cs="Times New Roman"/>
        </w:rPr>
        <w:t xml:space="preserve">, </w:t>
      </w:r>
      <w:r w:rsidR="009A451F" w:rsidRPr="004C0F75">
        <w:rPr>
          <w:rFonts w:ascii="Times New Roman" w:hAnsi="Times New Roman" w:cs="Times New Roman"/>
          <w:i/>
          <w:iCs/>
        </w:rPr>
        <w:t>Brachypodium distachyon</w:t>
      </w:r>
      <w:r w:rsidR="009A451F" w:rsidRPr="009A451F">
        <w:rPr>
          <w:rFonts w:ascii="Times New Roman" w:hAnsi="Times New Roman" w:cs="Times New Roman"/>
        </w:rPr>
        <w:t xml:space="preserve">, </w:t>
      </w:r>
      <w:r w:rsidR="009A451F" w:rsidRPr="004C0F75">
        <w:rPr>
          <w:rFonts w:ascii="Times New Roman" w:hAnsi="Times New Roman" w:cs="Times New Roman"/>
          <w:i/>
          <w:iCs/>
        </w:rPr>
        <w:t>Hordeum vulgare</w:t>
      </w:r>
      <w:r w:rsidR="009A451F" w:rsidRPr="009A451F">
        <w:rPr>
          <w:rFonts w:ascii="Times New Roman" w:hAnsi="Times New Roman" w:cs="Times New Roman"/>
        </w:rPr>
        <w:t xml:space="preserve">, </w:t>
      </w:r>
      <w:r w:rsidR="009A451F" w:rsidRPr="004C0F75">
        <w:rPr>
          <w:rFonts w:ascii="Times New Roman" w:hAnsi="Times New Roman" w:cs="Times New Roman"/>
          <w:i/>
          <w:iCs/>
        </w:rPr>
        <w:t>Aegilops tauchii</w:t>
      </w:r>
      <w:r w:rsidR="009A451F" w:rsidRPr="009A451F">
        <w:rPr>
          <w:rFonts w:ascii="Times New Roman" w:hAnsi="Times New Roman" w:cs="Times New Roman"/>
        </w:rPr>
        <w:t xml:space="preserve">, </w:t>
      </w:r>
      <w:r w:rsidR="009A451F" w:rsidRPr="004C0F75">
        <w:rPr>
          <w:rFonts w:ascii="Times New Roman" w:hAnsi="Times New Roman" w:cs="Times New Roman"/>
          <w:i/>
          <w:iCs/>
        </w:rPr>
        <w:t>Triticum aestivum</w:t>
      </w:r>
    </w:p>
    <w:p w14:paraId="5E035372" w14:textId="40A52B3C" w:rsidR="00FC576C" w:rsidRPr="003F72FF" w:rsidRDefault="00FC576C" w:rsidP="003F72FF">
      <w:pPr>
        <w:spacing w:line="480" w:lineRule="auto"/>
        <w:rPr>
          <w:rFonts w:ascii="Times New Roman" w:hAnsi="Times New Roman" w:cs="Times New Roman"/>
        </w:rPr>
      </w:pPr>
    </w:p>
    <w:p w14:paraId="1B786914" w14:textId="5D35C02A" w:rsidR="00FC576C" w:rsidRPr="003F72FF" w:rsidRDefault="00FC576C" w:rsidP="003F72FF">
      <w:pPr>
        <w:spacing w:line="480" w:lineRule="auto"/>
        <w:rPr>
          <w:rFonts w:ascii="Times New Roman" w:hAnsi="Times New Roman" w:cs="Times New Roman"/>
        </w:rPr>
      </w:pPr>
      <w:r w:rsidRPr="003F72FF">
        <w:rPr>
          <w:rFonts w:ascii="Times New Roman" w:hAnsi="Times New Roman" w:cs="Times New Roman"/>
        </w:rPr>
        <w:t>File Name: Supplementary Data 2</w:t>
      </w:r>
    </w:p>
    <w:p w14:paraId="6E98C429" w14:textId="7BEFEEB4" w:rsidR="00FC576C" w:rsidRPr="003F72FF" w:rsidRDefault="00FC576C" w:rsidP="004C0F75">
      <w:pPr>
        <w:spacing w:line="480" w:lineRule="auto"/>
        <w:jc w:val="both"/>
        <w:rPr>
          <w:rFonts w:ascii="Times New Roman" w:hAnsi="Times New Roman" w:cs="Times New Roman"/>
        </w:rPr>
      </w:pPr>
      <w:r w:rsidRPr="003F72FF">
        <w:rPr>
          <w:rFonts w:ascii="Times New Roman" w:hAnsi="Times New Roman" w:cs="Times New Roman"/>
        </w:rPr>
        <w:t xml:space="preserve">Description: </w:t>
      </w:r>
      <w:r w:rsidR="004C0F75" w:rsidRPr="004C0F75">
        <w:rPr>
          <w:rFonts w:ascii="Times New Roman" w:hAnsi="Times New Roman" w:cs="Times New Roman"/>
        </w:rPr>
        <w:t>Reconstruction of the hypothetical ancestral genomic state of the Paniceae</w:t>
      </w:r>
      <w:r w:rsidR="004C0F75">
        <w:rPr>
          <w:rFonts w:ascii="Times New Roman" w:hAnsi="Times New Roman" w:cs="Times New Roman"/>
        </w:rPr>
        <w:t xml:space="preserve">. </w:t>
      </w:r>
      <w:r w:rsidR="004C0F75" w:rsidRPr="004C0F75">
        <w:rPr>
          <w:rFonts w:ascii="Times New Roman" w:hAnsi="Times New Roman" w:cs="Times New Roman"/>
        </w:rPr>
        <w:t xml:space="preserve">The syntenic-block markers are ordered in columns for each chromosome group of each species. </w:t>
      </w:r>
      <w:r w:rsidR="004C0F75" w:rsidRPr="004C0F75">
        <w:rPr>
          <w:rFonts w:ascii="Times New Roman" w:hAnsi="Times New Roman" w:cs="Times New Roman"/>
          <w:i/>
          <w:iCs/>
        </w:rPr>
        <w:t>Digitaria exilis</w:t>
      </w:r>
      <w:r w:rsidR="004C0F75" w:rsidRPr="004C0F75">
        <w:rPr>
          <w:rFonts w:ascii="Times New Roman" w:hAnsi="Times New Roman" w:cs="Times New Roman"/>
        </w:rPr>
        <w:t xml:space="preserve"> sub-genome B (DexiB) was selected as the 'reference' genome and syntenic-block markers are numbered according the the reference. If the syntenic-block marker is reversed in comparison to the reference it is indicated by a minus. DexiA = </w:t>
      </w:r>
      <w:r w:rsidR="004C0F75" w:rsidRPr="004C0F75">
        <w:rPr>
          <w:rFonts w:ascii="Times New Roman" w:hAnsi="Times New Roman" w:cs="Times New Roman"/>
          <w:i/>
          <w:iCs/>
        </w:rPr>
        <w:t>D. exilis</w:t>
      </w:r>
      <w:r w:rsidR="004C0F75" w:rsidRPr="004C0F75">
        <w:rPr>
          <w:rFonts w:ascii="Times New Roman" w:hAnsi="Times New Roman" w:cs="Times New Roman"/>
        </w:rPr>
        <w:t xml:space="preserve"> sub-genome A, Pha = </w:t>
      </w:r>
      <w:r w:rsidR="004C0F75" w:rsidRPr="004C0F75">
        <w:rPr>
          <w:rFonts w:ascii="Times New Roman" w:hAnsi="Times New Roman" w:cs="Times New Roman"/>
          <w:i/>
          <w:iCs/>
        </w:rPr>
        <w:t>P. hallii</w:t>
      </w:r>
      <w:r w:rsidR="004C0F75" w:rsidRPr="004C0F75">
        <w:rPr>
          <w:rFonts w:ascii="Times New Roman" w:hAnsi="Times New Roman" w:cs="Times New Roman"/>
        </w:rPr>
        <w:t xml:space="preserve">, Pmi1 = </w:t>
      </w:r>
      <w:r w:rsidR="004C0F75" w:rsidRPr="004C0F75">
        <w:rPr>
          <w:rFonts w:ascii="Times New Roman" w:hAnsi="Times New Roman" w:cs="Times New Roman"/>
          <w:i/>
          <w:iCs/>
        </w:rPr>
        <w:t>P. miliaceum</w:t>
      </w:r>
      <w:r w:rsidR="004C0F75" w:rsidRPr="004C0F75">
        <w:rPr>
          <w:rFonts w:ascii="Times New Roman" w:hAnsi="Times New Roman" w:cs="Times New Roman"/>
        </w:rPr>
        <w:t xml:space="preserve"> sub-genome 1, Pmi2 = </w:t>
      </w:r>
      <w:r w:rsidR="004C0F75" w:rsidRPr="004C0F75">
        <w:rPr>
          <w:rFonts w:ascii="Times New Roman" w:hAnsi="Times New Roman" w:cs="Times New Roman"/>
          <w:i/>
          <w:iCs/>
        </w:rPr>
        <w:t>P. miliaceum</w:t>
      </w:r>
      <w:r w:rsidR="004C0F75" w:rsidRPr="004C0F75">
        <w:rPr>
          <w:rFonts w:ascii="Times New Roman" w:hAnsi="Times New Roman" w:cs="Times New Roman"/>
        </w:rPr>
        <w:t xml:space="preserve"> sub-genome 2, Set = </w:t>
      </w:r>
      <w:r w:rsidR="004C0F75" w:rsidRPr="004C0F75">
        <w:rPr>
          <w:rFonts w:ascii="Times New Roman" w:hAnsi="Times New Roman" w:cs="Times New Roman"/>
          <w:i/>
          <w:iCs/>
        </w:rPr>
        <w:t>S. itali</w:t>
      </w:r>
      <w:r w:rsidR="004C0F75" w:rsidRPr="004C0F75">
        <w:rPr>
          <w:rFonts w:ascii="Times New Roman" w:hAnsi="Times New Roman" w:cs="Times New Roman"/>
        </w:rPr>
        <w:t xml:space="preserve">ca. The </w:t>
      </w:r>
      <w:r w:rsidR="004C0F75" w:rsidRPr="004C0F75">
        <w:rPr>
          <w:rFonts w:ascii="Times New Roman" w:hAnsi="Times New Roman" w:cs="Times New Roman"/>
          <w:i/>
          <w:iCs/>
        </w:rPr>
        <w:t>P. miliaceum</w:t>
      </w:r>
      <w:r w:rsidR="004C0F75" w:rsidRPr="004C0F75">
        <w:rPr>
          <w:rFonts w:ascii="Times New Roman" w:hAnsi="Times New Roman" w:cs="Times New Roman"/>
        </w:rPr>
        <w:t xml:space="preserve"> sub-genomes are not completely phased and comparisons can only be done within a chromosome group.</w:t>
      </w:r>
      <w:r w:rsidR="004C0F75" w:rsidRPr="004C0F75">
        <w:t xml:space="preserve"> </w:t>
      </w:r>
      <w:r w:rsidR="004C0F75" w:rsidRPr="004C0F75">
        <w:rPr>
          <w:rFonts w:ascii="Times New Roman" w:hAnsi="Times New Roman" w:cs="Times New Roman"/>
        </w:rPr>
        <w:t>The other sheets list all the orthologous relationships for each chromosome group. Syntenic blocks and ancestral genes (genes present in each species or sub-genomes) are indicated in the two first columns.</w:t>
      </w:r>
    </w:p>
    <w:p w14:paraId="4FF2E16C" w14:textId="747EA9D5" w:rsidR="00FC576C" w:rsidRPr="003F72FF" w:rsidRDefault="00FC576C" w:rsidP="003F72FF">
      <w:pPr>
        <w:spacing w:line="480" w:lineRule="auto"/>
        <w:rPr>
          <w:rFonts w:ascii="Times New Roman" w:hAnsi="Times New Roman" w:cs="Times New Roman"/>
        </w:rPr>
      </w:pPr>
    </w:p>
    <w:p w14:paraId="33BCB643" w14:textId="11A4616F" w:rsidR="00FC576C" w:rsidRPr="003F72FF" w:rsidRDefault="00FC576C" w:rsidP="003F72FF">
      <w:pPr>
        <w:spacing w:line="480" w:lineRule="auto"/>
        <w:rPr>
          <w:rFonts w:ascii="Times New Roman" w:hAnsi="Times New Roman" w:cs="Times New Roman"/>
        </w:rPr>
      </w:pPr>
      <w:r w:rsidRPr="003F72FF">
        <w:rPr>
          <w:rFonts w:ascii="Times New Roman" w:hAnsi="Times New Roman" w:cs="Times New Roman"/>
        </w:rPr>
        <w:t>File Name: Supplementary Data 3</w:t>
      </w:r>
    </w:p>
    <w:p w14:paraId="15C72083" w14:textId="65AEF7E3" w:rsidR="009A451F" w:rsidRPr="003F72FF" w:rsidRDefault="00FC576C" w:rsidP="004C0F75">
      <w:pPr>
        <w:spacing w:line="480" w:lineRule="auto"/>
        <w:rPr>
          <w:rFonts w:ascii="Times New Roman" w:hAnsi="Times New Roman" w:cs="Times New Roman"/>
        </w:rPr>
      </w:pPr>
      <w:r w:rsidRPr="003F72FF">
        <w:rPr>
          <w:rFonts w:ascii="Times New Roman" w:hAnsi="Times New Roman" w:cs="Times New Roman"/>
        </w:rPr>
        <w:t>Description:</w:t>
      </w:r>
      <w:r w:rsidR="004C0F75" w:rsidRPr="004C0F75">
        <w:t xml:space="preserve"> </w:t>
      </w:r>
      <w:r w:rsidR="004C0F75" w:rsidRPr="004C0F75">
        <w:rPr>
          <w:rFonts w:ascii="Times New Roman" w:hAnsi="Times New Roman" w:cs="Times New Roman"/>
        </w:rPr>
        <w:t>Estimation of expression per transcript using the RSEM pipeline</w:t>
      </w:r>
    </w:p>
    <w:p w14:paraId="3530B538" w14:textId="18997550" w:rsidR="00FC576C" w:rsidRPr="003F72FF" w:rsidRDefault="00FC576C" w:rsidP="003F72FF">
      <w:pPr>
        <w:spacing w:line="480" w:lineRule="auto"/>
        <w:rPr>
          <w:rFonts w:ascii="Times New Roman" w:hAnsi="Times New Roman" w:cs="Times New Roman"/>
        </w:rPr>
      </w:pPr>
    </w:p>
    <w:p w14:paraId="057E9CA5" w14:textId="6AD2D361" w:rsidR="00FC576C" w:rsidRPr="003F72FF" w:rsidRDefault="00FC576C" w:rsidP="003F72FF">
      <w:pPr>
        <w:spacing w:line="480" w:lineRule="auto"/>
        <w:rPr>
          <w:rFonts w:ascii="Times New Roman" w:hAnsi="Times New Roman" w:cs="Times New Roman"/>
        </w:rPr>
      </w:pPr>
      <w:r w:rsidRPr="003F72FF">
        <w:rPr>
          <w:rFonts w:ascii="Times New Roman" w:hAnsi="Times New Roman" w:cs="Times New Roman"/>
        </w:rPr>
        <w:t>File Name: Supplementary Data 4</w:t>
      </w:r>
    </w:p>
    <w:p w14:paraId="52363AE7" w14:textId="63445947" w:rsidR="00FC576C" w:rsidRPr="003F72FF" w:rsidRDefault="00FC576C" w:rsidP="004C0F75">
      <w:pPr>
        <w:spacing w:line="480" w:lineRule="auto"/>
        <w:jc w:val="both"/>
        <w:rPr>
          <w:rFonts w:ascii="Times New Roman" w:hAnsi="Times New Roman" w:cs="Times New Roman"/>
        </w:rPr>
      </w:pPr>
      <w:r w:rsidRPr="003F72FF">
        <w:rPr>
          <w:rFonts w:ascii="Times New Roman" w:hAnsi="Times New Roman" w:cs="Times New Roman"/>
        </w:rPr>
        <w:lastRenderedPageBreak/>
        <w:t>Description:</w:t>
      </w:r>
      <w:r w:rsidR="00485064" w:rsidRPr="003F72FF">
        <w:rPr>
          <w:rFonts w:ascii="Times New Roman" w:hAnsi="Times New Roman" w:cs="Times New Roman"/>
        </w:rPr>
        <w:t xml:space="preserve"> Number of raw reads, total base pairs (Gb) and sequence coverage of</w:t>
      </w:r>
      <w:r w:rsidR="004F609F">
        <w:rPr>
          <w:rFonts w:ascii="Times New Roman" w:hAnsi="Times New Roman" w:cs="Times New Roman"/>
          <w:i/>
          <w:iCs/>
        </w:rPr>
        <w:t xml:space="preserve"> </w:t>
      </w:r>
      <w:r w:rsidR="004F609F" w:rsidRPr="00B42E18">
        <w:rPr>
          <w:rFonts w:ascii="Times New Roman" w:hAnsi="Times New Roman" w:cs="Times New Roman"/>
          <w:i/>
          <w:iCs/>
        </w:rPr>
        <w:t>Digitaria</w:t>
      </w:r>
      <w:r w:rsidR="00485064" w:rsidRPr="003F72FF">
        <w:rPr>
          <w:rFonts w:ascii="Times New Roman" w:hAnsi="Times New Roman" w:cs="Times New Roman"/>
          <w:i/>
          <w:iCs/>
        </w:rPr>
        <w:t xml:space="preserve"> exilis</w:t>
      </w:r>
      <w:r w:rsidR="00485064" w:rsidRPr="003F72FF">
        <w:rPr>
          <w:rFonts w:ascii="Times New Roman" w:hAnsi="Times New Roman" w:cs="Times New Roman"/>
        </w:rPr>
        <w:t xml:space="preserve"> and </w:t>
      </w:r>
      <w:r w:rsidR="004F609F" w:rsidRPr="00B42E18">
        <w:rPr>
          <w:rFonts w:ascii="Times New Roman" w:hAnsi="Times New Roman" w:cs="Times New Roman"/>
          <w:i/>
          <w:iCs/>
        </w:rPr>
        <w:t xml:space="preserve">Digitaria </w:t>
      </w:r>
      <w:r w:rsidR="00485064" w:rsidRPr="003F72FF">
        <w:rPr>
          <w:rFonts w:ascii="Times New Roman" w:hAnsi="Times New Roman" w:cs="Times New Roman"/>
          <w:i/>
          <w:iCs/>
        </w:rPr>
        <w:t>longiflora</w:t>
      </w:r>
      <w:r w:rsidR="00485064" w:rsidRPr="003F72FF">
        <w:rPr>
          <w:rFonts w:ascii="Times New Roman" w:hAnsi="Times New Roman" w:cs="Times New Roman"/>
        </w:rPr>
        <w:t>. Coverage was calculated based on the CM05836 assembly size. Samples in blue were excluded from analyses because of missing data.</w:t>
      </w:r>
    </w:p>
    <w:p w14:paraId="2F4A6F7D" w14:textId="55A3D511" w:rsidR="00FC576C" w:rsidRPr="003F72FF" w:rsidRDefault="00FC576C" w:rsidP="003F72FF">
      <w:pPr>
        <w:spacing w:line="480" w:lineRule="auto"/>
        <w:rPr>
          <w:rFonts w:ascii="Times New Roman" w:hAnsi="Times New Roman" w:cs="Times New Roman"/>
        </w:rPr>
      </w:pPr>
    </w:p>
    <w:p w14:paraId="5753431D" w14:textId="7895E0E7" w:rsidR="00FC576C" w:rsidRPr="003F72FF" w:rsidRDefault="00FC576C" w:rsidP="003F72FF">
      <w:pPr>
        <w:spacing w:line="480" w:lineRule="auto"/>
        <w:rPr>
          <w:rFonts w:ascii="Times New Roman" w:hAnsi="Times New Roman" w:cs="Times New Roman"/>
        </w:rPr>
      </w:pPr>
      <w:r w:rsidRPr="003F72FF">
        <w:rPr>
          <w:rFonts w:ascii="Times New Roman" w:hAnsi="Times New Roman" w:cs="Times New Roman"/>
        </w:rPr>
        <w:t>File Name: Supplementary Data 5</w:t>
      </w:r>
    </w:p>
    <w:p w14:paraId="0931D208" w14:textId="26881F3E" w:rsidR="00FC576C" w:rsidRPr="003F72FF" w:rsidRDefault="00FC576C" w:rsidP="004C0F75">
      <w:pPr>
        <w:spacing w:line="480" w:lineRule="auto"/>
        <w:jc w:val="both"/>
        <w:rPr>
          <w:rFonts w:ascii="Times New Roman" w:hAnsi="Times New Roman" w:cs="Times New Roman"/>
        </w:rPr>
      </w:pPr>
      <w:r w:rsidRPr="003F72FF">
        <w:rPr>
          <w:rFonts w:ascii="Times New Roman" w:hAnsi="Times New Roman" w:cs="Times New Roman"/>
        </w:rPr>
        <w:t>Description:</w:t>
      </w:r>
      <w:r w:rsidR="00485064" w:rsidRPr="003F72FF">
        <w:rPr>
          <w:rFonts w:ascii="Times New Roman" w:hAnsi="Times New Roman" w:cs="Times New Roman"/>
        </w:rPr>
        <w:t xml:space="preserve"> Mapping rate of raw reads of each re-sequenced </w:t>
      </w:r>
      <w:r w:rsidR="004F609F" w:rsidRPr="00B42E18">
        <w:rPr>
          <w:rFonts w:ascii="Times New Roman" w:hAnsi="Times New Roman" w:cs="Times New Roman"/>
          <w:i/>
          <w:iCs/>
        </w:rPr>
        <w:t xml:space="preserve">Digitaria </w:t>
      </w:r>
      <w:r w:rsidR="00485064" w:rsidRPr="003F72FF">
        <w:rPr>
          <w:rFonts w:ascii="Times New Roman" w:hAnsi="Times New Roman" w:cs="Times New Roman"/>
          <w:i/>
          <w:iCs/>
        </w:rPr>
        <w:t>exilis</w:t>
      </w:r>
      <w:r w:rsidR="00485064" w:rsidRPr="003F72FF">
        <w:rPr>
          <w:rFonts w:ascii="Times New Roman" w:hAnsi="Times New Roman" w:cs="Times New Roman"/>
        </w:rPr>
        <w:t xml:space="preserve"> and </w:t>
      </w:r>
      <w:r w:rsidR="004F609F" w:rsidRPr="00B42E18">
        <w:rPr>
          <w:rFonts w:ascii="Times New Roman" w:hAnsi="Times New Roman" w:cs="Times New Roman"/>
          <w:i/>
          <w:iCs/>
        </w:rPr>
        <w:t>Digitaria</w:t>
      </w:r>
      <w:r w:rsidR="004F609F">
        <w:rPr>
          <w:rFonts w:ascii="Times New Roman" w:hAnsi="Times New Roman" w:cs="Times New Roman"/>
          <w:i/>
          <w:iCs/>
        </w:rPr>
        <w:t xml:space="preserve"> </w:t>
      </w:r>
      <w:r w:rsidR="00485064" w:rsidRPr="003F72FF">
        <w:rPr>
          <w:rFonts w:ascii="Times New Roman" w:hAnsi="Times New Roman" w:cs="Times New Roman"/>
          <w:i/>
          <w:iCs/>
        </w:rPr>
        <w:t>longiflora</w:t>
      </w:r>
      <w:r w:rsidR="00485064" w:rsidRPr="003F72FF">
        <w:rPr>
          <w:rFonts w:ascii="Times New Roman" w:hAnsi="Times New Roman" w:cs="Times New Roman"/>
        </w:rPr>
        <w:t xml:space="preserve"> accession to the CM05836 reference assembly. Samples in blue were excluded from analyses because of missing data.</w:t>
      </w:r>
    </w:p>
    <w:p w14:paraId="39E61035" w14:textId="4A088EF4" w:rsidR="00FC576C" w:rsidRPr="003F72FF" w:rsidRDefault="00FC576C" w:rsidP="003F72FF">
      <w:pPr>
        <w:spacing w:line="480" w:lineRule="auto"/>
        <w:rPr>
          <w:rFonts w:ascii="Times New Roman" w:hAnsi="Times New Roman" w:cs="Times New Roman"/>
        </w:rPr>
      </w:pPr>
    </w:p>
    <w:p w14:paraId="3770086E" w14:textId="019F546C" w:rsidR="00FC576C" w:rsidRPr="003F72FF" w:rsidRDefault="00FC576C" w:rsidP="004C0F75">
      <w:pPr>
        <w:spacing w:line="480" w:lineRule="auto"/>
        <w:jc w:val="both"/>
        <w:rPr>
          <w:rFonts w:ascii="Times New Roman" w:hAnsi="Times New Roman" w:cs="Times New Roman"/>
        </w:rPr>
      </w:pPr>
      <w:r w:rsidRPr="003F72FF">
        <w:rPr>
          <w:rFonts w:ascii="Times New Roman" w:hAnsi="Times New Roman" w:cs="Times New Roman"/>
        </w:rPr>
        <w:t>File Name: Supplementary Data 6</w:t>
      </w:r>
    </w:p>
    <w:p w14:paraId="2523E3A7" w14:textId="1A89603F" w:rsidR="00485064" w:rsidRPr="003F72FF" w:rsidRDefault="00FC576C" w:rsidP="004C0F75">
      <w:pPr>
        <w:spacing w:line="480" w:lineRule="auto"/>
        <w:jc w:val="both"/>
        <w:rPr>
          <w:rFonts w:ascii="Times New Roman" w:hAnsi="Times New Roman" w:cs="Times New Roman"/>
          <w:lang w:val="en-GB"/>
        </w:rPr>
      </w:pPr>
      <w:r w:rsidRPr="003F72FF">
        <w:rPr>
          <w:rFonts w:ascii="Times New Roman" w:hAnsi="Times New Roman" w:cs="Times New Roman"/>
        </w:rPr>
        <w:t>Description:</w:t>
      </w:r>
      <w:r w:rsidR="00485064" w:rsidRPr="003F72FF">
        <w:rPr>
          <w:rFonts w:ascii="Times New Roman" w:hAnsi="Times New Roman" w:cs="Times New Roman"/>
        </w:rPr>
        <w:t xml:space="preserve"> Passport information of </w:t>
      </w:r>
      <w:r w:rsidR="004F609F" w:rsidRPr="00B42E18">
        <w:rPr>
          <w:rFonts w:ascii="Times New Roman" w:hAnsi="Times New Roman" w:cs="Times New Roman"/>
          <w:i/>
          <w:iCs/>
        </w:rPr>
        <w:t xml:space="preserve">Digitaria </w:t>
      </w:r>
      <w:r w:rsidR="00485064" w:rsidRPr="003F72FF">
        <w:rPr>
          <w:rFonts w:ascii="Times New Roman" w:hAnsi="Times New Roman" w:cs="Times New Roman"/>
          <w:i/>
          <w:iCs/>
        </w:rPr>
        <w:t>exilis</w:t>
      </w:r>
      <w:r w:rsidR="00485064" w:rsidRPr="003F72FF">
        <w:rPr>
          <w:rFonts w:ascii="Times New Roman" w:hAnsi="Times New Roman" w:cs="Times New Roman"/>
        </w:rPr>
        <w:t xml:space="preserve"> and </w:t>
      </w:r>
      <w:r w:rsidR="004F609F" w:rsidRPr="00B42E18">
        <w:rPr>
          <w:rFonts w:ascii="Times New Roman" w:hAnsi="Times New Roman" w:cs="Times New Roman"/>
          <w:i/>
          <w:iCs/>
        </w:rPr>
        <w:t xml:space="preserve">Digitaria </w:t>
      </w:r>
      <w:r w:rsidR="00485064" w:rsidRPr="003F72FF">
        <w:rPr>
          <w:rFonts w:ascii="Times New Roman" w:hAnsi="Times New Roman" w:cs="Times New Roman"/>
          <w:i/>
          <w:iCs/>
        </w:rPr>
        <w:t>longiflora</w:t>
      </w:r>
      <w:r w:rsidR="00485064" w:rsidRPr="003F72FF">
        <w:rPr>
          <w:rFonts w:ascii="Times New Roman" w:hAnsi="Times New Roman" w:cs="Times New Roman"/>
        </w:rPr>
        <w:t xml:space="preserve"> accessions. Included are accession name, country of origin, latitude (Lat.), longitude (Long.), altitude (Alt.), mean temperature of the wettest quarter (Mean temp.), mean precipitation of the wettest quarter (Mean prec.), ethnicity, linguistic groups and genetic cluster (based on </w:t>
      </w:r>
      <w:r w:rsidR="00485064" w:rsidRPr="003F72FF">
        <w:rPr>
          <w:rFonts w:ascii="Times New Roman" w:hAnsi="Times New Roman" w:cs="Times New Roman"/>
          <w:i/>
          <w:iCs/>
        </w:rPr>
        <w:t>K</w:t>
      </w:r>
      <w:r w:rsidR="00485064" w:rsidRPr="003F72FF">
        <w:rPr>
          <w:rFonts w:ascii="Times New Roman" w:hAnsi="Times New Roman" w:cs="Times New Roman"/>
        </w:rPr>
        <w:t>=6 and 70% ancestry threshold)</w:t>
      </w:r>
    </w:p>
    <w:p w14:paraId="45610E57" w14:textId="6CE147C5" w:rsidR="00FC576C" w:rsidRPr="003F72FF" w:rsidRDefault="00FC576C" w:rsidP="003F72FF">
      <w:pPr>
        <w:spacing w:line="480" w:lineRule="auto"/>
        <w:rPr>
          <w:rFonts w:ascii="Times New Roman" w:hAnsi="Times New Roman" w:cs="Times New Roman"/>
          <w:lang w:val="en-GB"/>
        </w:rPr>
      </w:pPr>
    </w:p>
    <w:p w14:paraId="59E4C204" w14:textId="58766CA1" w:rsidR="00FC576C" w:rsidRPr="003F72FF" w:rsidRDefault="00FC576C" w:rsidP="003F72FF">
      <w:pPr>
        <w:spacing w:line="480" w:lineRule="auto"/>
        <w:rPr>
          <w:rFonts w:ascii="Times New Roman" w:hAnsi="Times New Roman" w:cs="Times New Roman"/>
        </w:rPr>
      </w:pPr>
    </w:p>
    <w:p w14:paraId="6C244899" w14:textId="0C454822" w:rsidR="00FC576C" w:rsidRPr="003F72FF" w:rsidRDefault="00FC576C" w:rsidP="003F72FF">
      <w:pPr>
        <w:spacing w:line="480" w:lineRule="auto"/>
        <w:rPr>
          <w:rFonts w:ascii="Times New Roman" w:hAnsi="Times New Roman" w:cs="Times New Roman"/>
        </w:rPr>
      </w:pPr>
      <w:r w:rsidRPr="003F72FF">
        <w:rPr>
          <w:rFonts w:ascii="Times New Roman" w:hAnsi="Times New Roman" w:cs="Times New Roman"/>
        </w:rPr>
        <w:t>File Name: Supplementary Data 7</w:t>
      </w:r>
    </w:p>
    <w:p w14:paraId="52323B93" w14:textId="21298A96" w:rsidR="00FC576C" w:rsidRPr="003F72FF" w:rsidRDefault="00FC576C" w:rsidP="005B49B4">
      <w:pPr>
        <w:spacing w:line="480" w:lineRule="auto"/>
        <w:rPr>
          <w:rFonts w:ascii="Times New Roman" w:hAnsi="Times New Roman" w:cs="Times New Roman"/>
        </w:rPr>
      </w:pPr>
      <w:r w:rsidRPr="003F72FF">
        <w:rPr>
          <w:rFonts w:ascii="Times New Roman" w:hAnsi="Times New Roman" w:cs="Times New Roman"/>
        </w:rPr>
        <w:t>Description:</w:t>
      </w:r>
      <w:r w:rsidR="00CE0894" w:rsidRPr="003F72FF">
        <w:rPr>
          <w:rFonts w:ascii="Times New Roman" w:hAnsi="Times New Roman" w:cs="Times New Roman"/>
        </w:rPr>
        <w:t xml:space="preserve"> </w:t>
      </w:r>
      <w:r w:rsidR="005B49B4">
        <w:rPr>
          <w:rFonts w:ascii="Times New Roman" w:hAnsi="Times New Roman" w:cs="Times New Roman"/>
        </w:rPr>
        <w:t>Candidate SNPs, candidate loci, and candidate genes for GWAS with bioclimatic and ethnic data</w:t>
      </w:r>
    </w:p>
    <w:p w14:paraId="154D1DF3" w14:textId="4A82AE8C" w:rsidR="00FC576C" w:rsidRPr="003F72FF" w:rsidRDefault="00FC576C" w:rsidP="003F72FF">
      <w:pPr>
        <w:spacing w:line="480" w:lineRule="auto"/>
        <w:rPr>
          <w:rFonts w:ascii="Times New Roman" w:hAnsi="Times New Roman" w:cs="Times New Roman"/>
        </w:rPr>
      </w:pPr>
    </w:p>
    <w:p w14:paraId="471FFC0A" w14:textId="0C7F3FF4" w:rsidR="00FC576C" w:rsidRPr="003F72FF" w:rsidRDefault="00FC576C" w:rsidP="003F72FF">
      <w:pPr>
        <w:spacing w:line="480" w:lineRule="auto"/>
        <w:rPr>
          <w:rFonts w:ascii="Times New Roman" w:hAnsi="Times New Roman" w:cs="Times New Roman"/>
        </w:rPr>
      </w:pPr>
      <w:r w:rsidRPr="003F72FF">
        <w:rPr>
          <w:rFonts w:ascii="Times New Roman" w:hAnsi="Times New Roman" w:cs="Times New Roman"/>
        </w:rPr>
        <w:t>File Name: Supplementary Data 8</w:t>
      </w:r>
      <w:bookmarkStart w:id="0" w:name="_GoBack"/>
      <w:bookmarkEnd w:id="0"/>
    </w:p>
    <w:p w14:paraId="126EFE57" w14:textId="50CAD03A" w:rsidR="00FC576C" w:rsidRPr="003F72FF" w:rsidRDefault="00FC576C" w:rsidP="005B49B4">
      <w:pPr>
        <w:spacing w:line="480" w:lineRule="auto"/>
        <w:rPr>
          <w:rFonts w:ascii="Times New Roman" w:hAnsi="Times New Roman" w:cs="Times New Roman"/>
        </w:rPr>
      </w:pPr>
      <w:r w:rsidRPr="003F72FF">
        <w:rPr>
          <w:rFonts w:ascii="Times New Roman" w:hAnsi="Times New Roman" w:cs="Times New Roman"/>
        </w:rPr>
        <w:t>Description:</w:t>
      </w:r>
      <w:r w:rsidR="00CE0894" w:rsidRPr="003F72FF">
        <w:rPr>
          <w:rFonts w:ascii="Times New Roman" w:hAnsi="Times New Roman" w:cs="Times New Roman"/>
        </w:rPr>
        <w:t xml:space="preserve"> </w:t>
      </w:r>
      <w:r w:rsidR="005B49B4">
        <w:rPr>
          <w:rFonts w:ascii="Times New Roman" w:hAnsi="Times New Roman" w:cs="Times New Roman"/>
        </w:rPr>
        <w:t>Candidate regions and candidate genes under selection</w:t>
      </w:r>
    </w:p>
    <w:sectPr w:rsidR="00FC576C" w:rsidRPr="003F72FF" w:rsidSect="00EA79D2">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D45BFA" w16cex:dateUtc="2020-08-04T19:13:00Z"/>
  <w16cex:commentExtensible w16cex:durableId="22D45C63" w16cex:dateUtc="2020-08-04T19:1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AABCD68" w16cid:durableId="22D45BFA"/>
  <w16cid:commentId w16cid:paraId="01964C89" w16cid:durableId="22D45C6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1ACF"/>
    <w:rsid w:val="0001082C"/>
    <w:rsid w:val="000364F5"/>
    <w:rsid w:val="00053BF3"/>
    <w:rsid w:val="000C7CA1"/>
    <w:rsid w:val="000D0107"/>
    <w:rsid w:val="000E42EF"/>
    <w:rsid w:val="000F3242"/>
    <w:rsid w:val="00123E15"/>
    <w:rsid w:val="0012457E"/>
    <w:rsid w:val="00170C9A"/>
    <w:rsid w:val="00176072"/>
    <w:rsid w:val="00176252"/>
    <w:rsid w:val="00181E83"/>
    <w:rsid w:val="00195F56"/>
    <w:rsid w:val="00196F4D"/>
    <w:rsid w:val="001E5A41"/>
    <w:rsid w:val="001F4788"/>
    <w:rsid w:val="002022A0"/>
    <w:rsid w:val="002078A1"/>
    <w:rsid w:val="002847A4"/>
    <w:rsid w:val="002928C2"/>
    <w:rsid w:val="00313BF5"/>
    <w:rsid w:val="00315FA3"/>
    <w:rsid w:val="00323ACB"/>
    <w:rsid w:val="003A5B06"/>
    <w:rsid w:val="003A7962"/>
    <w:rsid w:val="003B01A5"/>
    <w:rsid w:val="003D7443"/>
    <w:rsid w:val="003E25CD"/>
    <w:rsid w:val="003E344A"/>
    <w:rsid w:val="003E3FCD"/>
    <w:rsid w:val="003F72FF"/>
    <w:rsid w:val="00406398"/>
    <w:rsid w:val="00413BA1"/>
    <w:rsid w:val="00414714"/>
    <w:rsid w:val="0041739D"/>
    <w:rsid w:val="00427298"/>
    <w:rsid w:val="00460BB2"/>
    <w:rsid w:val="00464DCA"/>
    <w:rsid w:val="00465D7E"/>
    <w:rsid w:val="00474037"/>
    <w:rsid w:val="00485064"/>
    <w:rsid w:val="0049791A"/>
    <w:rsid w:val="004B3CD3"/>
    <w:rsid w:val="004C0F75"/>
    <w:rsid w:val="004E54BF"/>
    <w:rsid w:val="004E740E"/>
    <w:rsid w:val="004F2709"/>
    <w:rsid w:val="004F4E89"/>
    <w:rsid w:val="004F5F28"/>
    <w:rsid w:val="004F609F"/>
    <w:rsid w:val="00506967"/>
    <w:rsid w:val="00515305"/>
    <w:rsid w:val="00515BE7"/>
    <w:rsid w:val="00516C8C"/>
    <w:rsid w:val="00521840"/>
    <w:rsid w:val="0052536C"/>
    <w:rsid w:val="005264E6"/>
    <w:rsid w:val="00551ACF"/>
    <w:rsid w:val="005572A8"/>
    <w:rsid w:val="00567142"/>
    <w:rsid w:val="005902D4"/>
    <w:rsid w:val="005B49B4"/>
    <w:rsid w:val="005E2DCA"/>
    <w:rsid w:val="0061381F"/>
    <w:rsid w:val="006523B8"/>
    <w:rsid w:val="00662518"/>
    <w:rsid w:val="00666877"/>
    <w:rsid w:val="0067682E"/>
    <w:rsid w:val="006870B5"/>
    <w:rsid w:val="00692A59"/>
    <w:rsid w:val="00694FBE"/>
    <w:rsid w:val="006B6ED3"/>
    <w:rsid w:val="006C1FC5"/>
    <w:rsid w:val="006D7CDD"/>
    <w:rsid w:val="0073454F"/>
    <w:rsid w:val="0077436F"/>
    <w:rsid w:val="00775B2B"/>
    <w:rsid w:val="007B399E"/>
    <w:rsid w:val="007D6785"/>
    <w:rsid w:val="008267F7"/>
    <w:rsid w:val="00862D26"/>
    <w:rsid w:val="0087315D"/>
    <w:rsid w:val="00895CE9"/>
    <w:rsid w:val="008D7E01"/>
    <w:rsid w:val="008F1D65"/>
    <w:rsid w:val="008F6F40"/>
    <w:rsid w:val="0090124F"/>
    <w:rsid w:val="00925E92"/>
    <w:rsid w:val="0093654F"/>
    <w:rsid w:val="00945E89"/>
    <w:rsid w:val="00950EBB"/>
    <w:rsid w:val="009579D6"/>
    <w:rsid w:val="009832BA"/>
    <w:rsid w:val="009849AF"/>
    <w:rsid w:val="00985141"/>
    <w:rsid w:val="00985D0C"/>
    <w:rsid w:val="009A1F8E"/>
    <w:rsid w:val="009A451F"/>
    <w:rsid w:val="009A4566"/>
    <w:rsid w:val="009A508E"/>
    <w:rsid w:val="009B6D93"/>
    <w:rsid w:val="009B75F1"/>
    <w:rsid w:val="009E6188"/>
    <w:rsid w:val="00A024F8"/>
    <w:rsid w:val="00A27554"/>
    <w:rsid w:val="00A8094A"/>
    <w:rsid w:val="00A80957"/>
    <w:rsid w:val="00A96ADC"/>
    <w:rsid w:val="00AA035F"/>
    <w:rsid w:val="00AA145E"/>
    <w:rsid w:val="00AA7EB5"/>
    <w:rsid w:val="00AB5C26"/>
    <w:rsid w:val="00B45026"/>
    <w:rsid w:val="00B91D38"/>
    <w:rsid w:val="00BA4BAE"/>
    <w:rsid w:val="00BB1E88"/>
    <w:rsid w:val="00BE1895"/>
    <w:rsid w:val="00BF4F24"/>
    <w:rsid w:val="00C11EA6"/>
    <w:rsid w:val="00C321ED"/>
    <w:rsid w:val="00C50B37"/>
    <w:rsid w:val="00C64F6C"/>
    <w:rsid w:val="00CA0EE1"/>
    <w:rsid w:val="00CB0485"/>
    <w:rsid w:val="00CB4627"/>
    <w:rsid w:val="00CE0894"/>
    <w:rsid w:val="00D11D0D"/>
    <w:rsid w:val="00D5666D"/>
    <w:rsid w:val="00D67A13"/>
    <w:rsid w:val="00D83C4E"/>
    <w:rsid w:val="00DC3585"/>
    <w:rsid w:val="00DE5906"/>
    <w:rsid w:val="00DF57FE"/>
    <w:rsid w:val="00E012C5"/>
    <w:rsid w:val="00E21159"/>
    <w:rsid w:val="00E566CE"/>
    <w:rsid w:val="00E876F4"/>
    <w:rsid w:val="00E90EFD"/>
    <w:rsid w:val="00E97977"/>
    <w:rsid w:val="00EA1366"/>
    <w:rsid w:val="00EA79D2"/>
    <w:rsid w:val="00ED1378"/>
    <w:rsid w:val="00F05488"/>
    <w:rsid w:val="00F1044C"/>
    <w:rsid w:val="00F241B6"/>
    <w:rsid w:val="00F52847"/>
    <w:rsid w:val="00F64FDD"/>
    <w:rsid w:val="00FA1BD0"/>
    <w:rsid w:val="00FA26F1"/>
    <w:rsid w:val="00FA706F"/>
    <w:rsid w:val="00FB1BDC"/>
    <w:rsid w:val="00FC576C"/>
    <w:rsid w:val="00FD510A"/>
    <w:rsid w:val="00FE6030"/>
    <w:rsid w:val="00FE653A"/>
    <w:rsid w:val="00FF790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E5C07F"/>
  <w15:chartTrackingRefBased/>
  <w15:docId w15:val="{6A7B9B6B-9A1B-B246-842E-E25229EFE4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1ACF"/>
    <w:pPr>
      <w:spacing w:line="36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C576C"/>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C576C"/>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DF57FE"/>
    <w:rPr>
      <w:sz w:val="16"/>
      <w:szCs w:val="16"/>
    </w:rPr>
  </w:style>
  <w:style w:type="paragraph" w:styleId="CommentText">
    <w:name w:val="annotation text"/>
    <w:basedOn w:val="Normal"/>
    <w:link w:val="CommentTextChar"/>
    <w:uiPriority w:val="99"/>
    <w:semiHidden/>
    <w:unhideWhenUsed/>
    <w:rsid w:val="00DF57FE"/>
    <w:pPr>
      <w:spacing w:line="240" w:lineRule="auto"/>
    </w:pPr>
    <w:rPr>
      <w:sz w:val="20"/>
      <w:szCs w:val="20"/>
    </w:rPr>
  </w:style>
  <w:style w:type="character" w:customStyle="1" w:styleId="CommentTextChar">
    <w:name w:val="Comment Text Char"/>
    <w:basedOn w:val="DefaultParagraphFont"/>
    <w:link w:val="CommentText"/>
    <w:uiPriority w:val="99"/>
    <w:semiHidden/>
    <w:rsid w:val="00DF57FE"/>
    <w:rPr>
      <w:sz w:val="20"/>
      <w:szCs w:val="20"/>
    </w:rPr>
  </w:style>
  <w:style w:type="paragraph" w:styleId="CommentSubject">
    <w:name w:val="annotation subject"/>
    <w:basedOn w:val="CommentText"/>
    <w:next w:val="CommentText"/>
    <w:link w:val="CommentSubjectChar"/>
    <w:uiPriority w:val="99"/>
    <w:semiHidden/>
    <w:unhideWhenUsed/>
    <w:rsid w:val="00DF57FE"/>
    <w:rPr>
      <w:b/>
      <w:bCs/>
    </w:rPr>
  </w:style>
  <w:style w:type="character" w:customStyle="1" w:styleId="CommentSubjectChar">
    <w:name w:val="Comment Subject Char"/>
    <w:basedOn w:val="CommentTextChar"/>
    <w:link w:val="CommentSubject"/>
    <w:uiPriority w:val="99"/>
    <w:semiHidden/>
    <w:rsid w:val="00DF57F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0030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2</Pages>
  <Words>379</Words>
  <Characters>216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in</dc:creator>
  <cp:keywords/>
  <dc:description/>
  <cp:lastModifiedBy>Simon G. Krattinger</cp:lastModifiedBy>
  <cp:revision>6</cp:revision>
  <dcterms:created xsi:type="dcterms:W3CDTF">2020-08-04T06:27:00Z</dcterms:created>
  <dcterms:modified xsi:type="dcterms:W3CDTF">2020-08-06T08:59:00Z</dcterms:modified>
</cp:coreProperties>
</file>